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5359" w:rsidRPr="00ED1984" w:rsidRDefault="005C5359" w:rsidP="005C5359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#######################################################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library(ltm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library(lsr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library(mice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library(psych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N = 500 </w:t>
      </w:r>
      <w:r w:rsidR="008E3F9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# Sample Size 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EXPERIMENTS = </w:t>
      </w:r>
      <w:r w:rsidR="00462D4E">
        <w:rPr>
          <w:rFonts w:ascii="Courier New" w:hAnsi="Courier New" w:cs="Courier New"/>
          <w:sz w:val="20"/>
          <w:szCs w:val="20"/>
          <w:lang w:val="en-US"/>
        </w:rPr>
        <w:t>5</w:t>
      </w:r>
      <w:bookmarkStart w:id="0" w:name="_GoBack"/>
      <w:bookmarkEnd w:id="0"/>
      <w:r w:rsidR="008E3F97">
        <w:rPr>
          <w:rFonts w:ascii="Courier New" w:hAnsi="Courier New" w:cs="Courier New"/>
          <w:sz w:val="20"/>
          <w:szCs w:val="20"/>
          <w:lang w:val="en-US"/>
        </w:rPr>
        <w:t>000</w:t>
      </w: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# number of experiment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selratio &lt;- c(.1,.2,.3,.4,.5,.6,.7,.8,.9) # Selection </w:t>
      </w:r>
      <w:r w:rsidR="00F70096">
        <w:rPr>
          <w:rFonts w:ascii="Courier New" w:hAnsi="Courier New" w:cs="Courier New"/>
          <w:sz w:val="20"/>
          <w:szCs w:val="20"/>
          <w:lang w:val="en-US"/>
        </w:rPr>
        <w:t>r</w:t>
      </w:r>
      <w:r w:rsidRPr="00ED1984">
        <w:rPr>
          <w:rFonts w:ascii="Courier New" w:hAnsi="Courier New" w:cs="Courier New"/>
          <w:sz w:val="20"/>
          <w:szCs w:val="20"/>
          <w:lang w:val="en-US"/>
        </w:rPr>
        <w:t>atio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L = EXPERIMENTS*length(selratio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print(resultsL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 &lt;- matrix(nrow=resultsL, ncol=2</w:t>
      </w:r>
      <w:r w:rsidR="008E3F97">
        <w:rPr>
          <w:rFonts w:ascii="Courier New" w:hAnsi="Courier New" w:cs="Courier New"/>
          <w:sz w:val="20"/>
          <w:szCs w:val="20"/>
          <w:lang w:val="en-US"/>
        </w:rPr>
        <w:t>4</w:t>
      </w:r>
      <w:r w:rsidRPr="00ED1984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colnames(results) &lt;- c("experiment","N","selratio","rpbUR","n1UR","n0UR","qUR","sdxUR","n1RR","qRR","rpbRR","sdxRR","Tpq","qRRres","qMice","VBqMice","b0Mice","b1Mice","rpbAprxT","rpbMice","VBrpbMice","qResMice","rpbResT","rpbResMice"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#######################################################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 BEGIN SIMULATION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index = 0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for(iExperiment in 1:EXPERIMENTS){ # start Experiments-loop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print(iExperiment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flush.console(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 GENERATE DAT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q = runif(1, .1, .9)</w:t>
      </w:r>
      <w:r w:rsidR="00F70096">
        <w:rPr>
          <w:rFonts w:ascii="Courier New" w:hAnsi="Courier New" w:cs="Courier New"/>
          <w:sz w:val="20"/>
          <w:szCs w:val="20"/>
          <w:lang w:val="en-US"/>
        </w:rPr>
        <w:t xml:space="preserve"> # initial random value of the base rate of succes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n1UR = round(N*q, 0)</w:t>
      </w:r>
      <w:r w:rsidR="00F70096">
        <w:rPr>
          <w:rFonts w:ascii="Courier New" w:hAnsi="Courier New" w:cs="Courier New"/>
          <w:sz w:val="20"/>
          <w:szCs w:val="20"/>
          <w:lang w:val="en-US"/>
        </w:rPr>
        <w:t xml:space="preserve"> # number of successful cases (unrestricted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n0UR = N - n1UR</w:t>
      </w:r>
      <w:r w:rsidR="005C5359">
        <w:rPr>
          <w:rFonts w:ascii="Courier New" w:hAnsi="Courier New" w:cs="Courier New"/>
          <w:sz w:val="20"/>
          <w:szCs w:val="20"/>
          <w:lang w:val="en-US"/>
        </w:rPr>
        <w:t xml:space="preserve"> # number of unsuccessful cases (unrestricted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x0 &lt;- rnorm(n0UR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x0 &lt;- scale(x0, center=TRUE, scale=TRUE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 xml:space="preserve">rpb = runif(1, .1, .9) # initial </w:t>
      </w:r>
      <w:r w:rsidR="005C5359">
        <w:rPr>
          <w:rFonts w:ascii="Courier New" w:hAnsi="Courier New" w:cs="Courier New"/>
          <w:sz w:val="20"/>
          <w:szCs w:val="20"/>
          <w:lang w:val="en-US"/>
        </w:rPr>
        <w:t>random point-biserial c</w:t>
      </w:r>
      <w:r w:rsidRPr="00ED1984">
        <w:rPr>
          <w:rFonts w:ascii="Courier New" w:hAnsi="Courier New" w:cs="Courier New"/>
          <w:sz w:val="20"/>
          <w:szCs w:val="20"/>
          <w:lang w:val="en-US"/>
        </w:rPr>
        <w:t>orrelation</w:t>
      </w:r>
    </w:p>
    <w:p w:rsidR="00ED1984" w:rsidRPr="008E3F97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8E3F97">
        <w:rPr>
          <w:rFonts w:ascii="Courier New" w:hAnsi="Courier New" w:cs="Courier New"/>
          <w:sz w:val="20"/>
          <w:szCs w:val="20"/>
          <w:lang w:val="de-DE"/>
        </w:rPr>
        <w:t>d = rpb / sqrt(n0UR*n1UR/N^2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E3F97">
        <w:rPr>
          <w:rFonts w:ascii="Courier New" w:hAnsi="Courier New" w:cs="Courier New"/>
          <w:sz w:val="20"/>
          <w:szCs w:val="20"/>
          <w:lang w:val="de-DE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>x &lt;- NULL; y &lt;- NULL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pbUR = 0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while(abs(rpbUR-rpb) &gt; .001){</w:t>
      </w:r>
    </w:p>
    <w:p w:rsidR="00ED1984" w:rsidRPr="00462D4E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462D4E">
        <w:rPr>
          <w:rFonts w:ascii="Courier New" w:hAnsi="Courier New" w:cs="Courier New"/>
          <w:sz w:val="20"/>
          <w:szCs w:val="20"/>
          <w:lang w:val="en-US"/>
        </w:rPr>
        <w:t>x1 &lt;- rnorm(n1UR, d, 1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62D4E">
        <w:rPr>
          <w:rFonts w:ascii="Courier New" w:hAnsi="Courier New" w:cs="Courier New"/>
          <w:sz w:val="20"/>
          <w:szCs w:val="20"/>
          <w:lang w:val="en-US"/>
        </w:rPr>
        <w:tab/>
      </w:r>
      <w:r w:rsidRPr="00462D4E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</w:rPr>
        <w:t>x[1:n0UR] &lt;- x0; x[(n0UR+1):N] &lt;- x1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</w:rPr>
        <w:tab/>
      </w:r>
      <w:r w:rsidRPr="00ED1984">
        <w:rPr>
          <w:rFonts w:ascii="Courier New" w:hAnsi="Courier New" w:cs="Courier New"/>
          <w:sz w:val="20"/>
          <w:szCs w:val="20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>y[1:n0UR] &lt;- FALSE; y[(n0UR+1):N] &lt;- TRUE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d = rpb / sqrt(n0UR*n1UR/N^2) * sd(x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pbUR = biserial.cor(x, y, level = 2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data &lt;- data.frame(x, y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qUR = n1UR/N</w:t>
      </w:r>
      <w:r w:rsidR="005C5359">
        <w:rPr>
          <w:rFonts w:ascii="Courier New" w:hAnsi="Courier New" w:cs="Courier New"/>
          <w:sz w:val="20"/>
          <w:szCs w:val="20"/>
          <w:lang w:val="en-US"/>
        </w:rPr>
        <w:t xml:space="preserve"> # base rate of success (unrestricted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 SORT in DESCENDING ORDER to X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data &lt;- data[with(data, order(-data$x)),]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# SELECTION - DIRECT RANGE RESTRICTION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for(isr in 1:length(selratio) ){ # start SR-loop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index = index + 1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 GENERATE SYSTEMATIC MISSING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dataRR &lt;- dat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dataRR$y[((selratio[isr]*N)+1):N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n1RR = sum(na.omit(dataRR$y[1:N]))</w:t>
      </w:r>
      <w:r w:rsidR="00F70096">
        <w:rPr>
          <w:rFonts w:ascii="Courier New" w:hAnsi="Courier New" w:cs="Courier New"/>
          <w:sz w:val="20"/>
          <w:szCs w:val="20"/>
          <w:lang w:val="en-US"/>
        </w:rPr>
        <w:t xml:space="preserve"> # number of successful cases (restricted</w:t>
      </w:r>
      <w:r w:rsidR="005C5359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ED1984" w:rsidRPr="00462D4E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462D4E">
        <w:rPr>
          <w:rFonts w:ascii="Courier New" w:hAnsi="Courier New" w:cs="Courier New"/>
          <w:sz w:val="20"/>
          <w:szCs w:val="20"/>
          <w:lang w:val="en-US"/>
        </w:rPr>
        <w:t>n0RR = selratio[isr]*N - n1RR</w:t>
      </w:r>
    </w:p>
    <w:p w:rsidR="00ED1984" w:rsidRPr="005C5359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62D4E">
        <w:rPr>
          <w:rFonts w:ascii="Courier New" w:hAnsi="Courier New" w:cs="Courier New"/>
          <w:sz w:val="20"/>
          <w:szCs w:val="20"/>
          <w:lang w:val="en-US"/>
        </w:rPr>
        <w:tab/>
      </w:r>
      <w:r w:rsidRPr="005C5359">
        <w:rPr>
          <w:rFonts w:ascii="Courier New" w:hAnsi="Courier New" w:cs="Courier New"/>
          <w:sz w:val="20"/>
          <w:szCs w:val="20"/>
          <w:lang w:val="en-US"/>
        </w:rPr>
        <w:t>qRR = mean(na.omit(dataRR$y[1:N]))</w:t>
      </w:r>
      <w:r w:rsidR="005C5359" w:rsidRPr="005C5359">
        <w:rPr>
          <w:rFonts w:ascii="Courier New" w:hAnsi="Courier New" w:cs="Courier New"/>
          <w:sz w:val="20"/>
          <w:szCs w:val="20"/>
          <w:lang w:val="en-US"/>
        </w:rPr>
        <w:t xml:space="preserve"> # success rate (restricted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C5359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>results[index, "sdxUR"] = sd(data$x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sdxRR"] = sd(dataRR[1:(selratio[isr]*N), "x"]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pbRR = biserial.cor(dataRR$x[1:(selratio[isr]*N)], dataRR$y[1:(selratio[isr]*N)], level = 2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Tpq"] = (selratio[isr]*N)*qRR*(1-qRR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 ESTIMATION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if(n1RR &gt; 5 &amp;&amp; n0RR &gt; 5){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noImp = 20</w:t>
      </w:r>
      <w:r w:rsidR="008E3F97">
        <w:rPr>
          <w:rFonts w:ascii="Courier New" w:hAnsi="Courier New" w:cs="Courier New"/>
          <w:sz w:val="20"/>
          <w:szCs w:val="20"/>
          <w:lang w:val="en-US"/>
        </w:rPr>
        <w:t xml:space="preserve"> # number of imputation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 ## MICE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miceFit &lt;- mice(dataRR, meth=c("","logreg"), m=noImp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miceFit.out &lt;- with(data=miceFit, exp=glm(y~x, family=binomial(link="probit"))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  ## BASE RATE</w:t>
      </w:r>
      <w:r w:rsidR="008E3F97">
        <w:rPr>
          <w:rFonts w:ascii="Courier New" w:hAnsi="Courier New" w:cs="Courier New"/>
          <w:sz w:val="20"/>
          <w:szCs w:val="20"/>
          <w:lang w:val="en-US"/>
        </w:rPr>
        <w:t xml:space="preserve"> of SUCCESS</w:t>
      </w: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and POIN</w:t>
      </w:r>
      <w:r w:rsidR="008E3F97">
        <w:rPr>
          <w:rFonts w:ascii="Courier New" w:hAnsi="Courier New" w:cs="Courier New"/>
          <w:sz w:val="20"/>
          <w:szCs w:val="20"/>
          <w:lang w:val="en-US"/>
        </w:rPr>
        <w:t>T-BISERIAL CORRELATION COEFFICIENT (MICE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qkMice = NA; rpbkMice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for(kk in 1:noImp){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qkMice[kk] = mean(complete(miceFit, kk)$y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pbkMice[kk] &lt;- biserial.cor(complete(miceFit,kk)$x, complete(miceFit,kk)$y, level = 2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qMice"] = mean(qkMice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VBqMice"] = var(qkMice)</w:t>
      </w:r>
      <w:r w:rsidR="008E3F97">
        <w:rPr>
          <w:rFonts w:ascii="Courier New" w:hAnsi="Courier New" w:cs="Courier New"/>
          <w:sz w:val="20"/>
          <w:szCs w:val="20"/>
          <w:lang w:val="en-US"/>
        </w:rPr>
        <w:t xml:space="preserve"> # Variance between imputation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qResMice"] = results[index, "qMice"] - qU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rpbMice"] = mean(rpbkMice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VBrpbMice"] = var(rpbkMice)</w:t>
      </w:r>
      <w:r w:rsidR="008E3F97">
        <w:rPr>
          <w:rFonts w:ascii="Courier New" w:hAnsi="Courier New" w:cs="Courier New"/>
          <w:sz w:val="20"/>
          <w:szCs w:val="20"/>
          <w:lang w:val="en-US"/>
        </w:rPr>
        <w:t xml:space="preserve"> # Variance between imputation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rpbResMice"] = results[index, "rpbMice"] - rpbU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  ## THORNDIKE's CORRECTION FORMULA (rpb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sdxUR = results[index, "sdxUR"]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sdxRR = results[index, "sdxRR"]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"rpbAprxT"] = (sdxUR*rpbRR)/sqrt(sdxUR^2*rpbRR^2+sdxRR^2-sdxRR^2*rpbRR^2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"rpbResT"] = results[index,"rpbAprxT"] - rpbU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else{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qMice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rpbAprxT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rpbMice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VBqMice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VBrpbMice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qResMice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rpbResT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rpbResMice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 CALCULATE RESULT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experiment"] = iExperiment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N"] = N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selratio"] = selratio[isr]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rpbUR"] = rpbU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n1UR"] = n1U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n0UR"] = n0U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qUR"] = qU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n1RR"] = n1R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qRR"] = qR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qRRres"] = qRR - qU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rpbRR"] = rpbR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b0Mice"] = pool(miceFit.out)[8]$qbar[1]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b1Mice"] = pool(miceFit.out)[8]$qbar[2]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} # end SR-loop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} # end Experiments-loop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 MAKE OUTPUT-FILE</w:t>
      </w:r>
    </w:p>
    <w:p w:rsidR="00ED1984" w:rsidRPr="00F70096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write.table(results, file = "</w:t>
      </w:r>
      <w:r w:rsidR="00F70096">
        <w:rPr>
          <w:rFonts w:ascii="Courier New" w:hAnsi="Courier New" w:cs="Courier New"/>
          <w:sz w:val="20"/>
          <w:szCs w:val="20"/>
          <w:lang w:val="en-US"/>
        </w:rPr>
        <w:t>C</w:t>
      </w:r>
      <w:r w:rsidRPr="00ED1984">
        <w:rPr>
          <w:rFonts w:ascii="Courier New" w:hAnsi="Courier New" w:cs="Courier New"/>
          <w:sz w:val="20"/>
          <w:szCs w:val="20"/>
          <w:lang w:val="en-US"/>
        </w:rPr>
        <w:t>:/</w:t>
      </w:r>
      <w:r w:rsidR="00F70096">
        <w:rPr>
          <w:rFonts w:ascii="Courier New" w:hAnsi="Courier New" w:cs="Courier New"/>
          <w:sz w:val="20"/>
          <w:szCs w:val="20"/>
          <w:lang w:val="en-US"/>
        </w:rPr>
        <w:t>…”</w:t>
      </w:r>
      <w:r w:rsidRPr="00F70096">
        <w:rPr>
          <w:rFonts w:ascii="Courier New" w:hAnsi="Courier New" w:cs="Courier New"/>
          <w:sz w:val="20"/>
          <w:szCs w:val="20"/>
          <w:lang w:val="en-US"/>
        </w:rPr>
        <w:t>,</w:t>
      </w:r>
      <w:r w:rsidR="00F70096">
        <w:rPr>
          <w:rFonts w:ascii="Courier New" w:hAnsi="Courier New" w:cs="Courier New"/>
          <w:sz w:val="20"/>
          <w:szCs w:val="20"/>
          <w:lang w:val="en-US"/>
        </w:rPr>
        <w:t xml:space="preserve"> #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70096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>append = FALSE, quote = TRUE, sep = ";",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     eol = "\n", na = "", dec = ".", row.names = TRUE,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     col.names = TRUE, qmethod = c("escape", "double"),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     fileEncoding = "")</w:t>
      </w:r>
    </w:p>
    <w:p w:rsid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print("PROGRAM END!!!")</w:t>
      </w:r>
    </w:p>
    <w:p w:rsidR="00A53FC8" w:rsidRPr="00ED1984" w:rsidRDefault="00A53FC8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sectPr w:rsidR="00A53FC8" w:rsidRPr="00ED1984" w:rsidSect="00ED198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1984" w:rsidRDefault="00ED1984" w:rsidP="00ED1984">
      <w:pPr>
        <w:spacing w:after="0" w:line="240" w:lineRule="auto"/>
      </w:pPr>
      <w:r>
        <w:separator/>
      </w:r>
    </w:p>
  </w:endnote>
  <w:endnote w:type="continuationSeparator" w:id="0">
    <w:p w:rsidR="00ED1984" w:rsidRDefault="00ED1984" w:rsidP="00ED1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1984" w:rsidRDefault="00ED1984" w:rsidP="00ED1984">
      <w:pPr>
        <w:spacing w:after="0" w:line="240" w:lineRule="auto"/>
      </w:pPr>
      <w:r>
        <w:separator/>
      </w:r>
    </w:p>
  </w:footnote>
  <w:footnote w:type="continuationSeparator" w:id="0">
    <w:p w:rsidR="00ED1984" w:rsidRDefault="00ED1984" w:rsidP="00ED19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984"/>
    <w:rsid w:val="001A178D"/>
    <w:rsid w:val="00462D4E"/>
    <w:rsid w:val="005C5359"/>
    <w:rsid w:val="0062769E"/>
    <w:rsid w:val="008E3F97"/>
    <w:rsid w:val="00A53FC8"/>
    <w:rsid w:val="00CB6299"/>
    <w:rsid w:val="00DA0BC6"/>
    <w:rsid w:val="00DF1B2C"/>
    <w:rsid w:val="00ED1984"/>
    <w:rsid w:val="00F70096"/>
    <w:rsid w:val="00F87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CB34A9-6A3A-4CFA-9AAE-FE55BE17E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1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1984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D19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D1984"/>
  </w:style>
  <w:style w:type="paragraph" w:styleId="Fuzeile">
    <w:name w:val="footer"/>
    <w:basedOn w:val="Standard"/>
    <w:link w:val="FuzeileZchn"/>
    <w:uiPriority w:val="99"/>
    <w:unhideWhenUsed/>
    <w:rsid w:val="00ED19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19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2</Words>
  <Characters>372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15-03-24T10:10:00Z</cp:lastPrinted>
  <dcterms:created xsi:type="dcterms:W3CDTF">2015-07-28T13:22:00Z</dcterms:created>
  <dcterms:modified xsi:type="dcterms:W3CDTF">2015-07-28T14:28:00Z</dcterms:modified>
</cp:coreProperties>
</file>